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  <w:b/>
          <w:b/>
          <w:szCs w:val="24"/>
          <w:u w:val="single"/>
          <w:lang w:val="en-US"/>
        </w:rPr>
      </w:pPr>
      <w:r>
        <w:rPr>
          <w:rFonts w:eastAsia="Times New Roman"/>
          <w:b/>
          <w:szCs w:val="24"/>
          <w:u w:val="single"/>
          <w:lang w:val="en-US"/>
        </w:rPr>
        <w:t>MEDLINE search strategy</w:t>
      </w:r>
    </w:p>
    <w:p>
      <w:pPr>
        <w:pStyle w:val="Normal"/>
        <w:spacing w:before="0" w:after="0"/>
        <w:rPr>
          <w:rFonts w:eastAsia="Times New Roman"/>
          <w:b/>
          <w:b/>
          <w:szCs w:val="24"/>
          <w:u w:val="single"/>
          <w:lang w:val="en-US"/>
        </w:rPr>
      </w:pPr>
      <w:r>
        <w:rPr>
          <w:rFonts w:eastAsia="Times New Roman"/>
          <w:b/>
          <w:szCs w:val="24"/>
          <w:u w:val="single"/>
          <w:lang w:val="en-US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simplexvirus/ or herpesvirus 1, human/ or herpesvirus 2, human/ or herpes simplex/ or herpes genitalis/ or herpes labialis/ or stomatitis, herpetic/ or ((herpes adj2 simplex) or hsv1 or hsv2 or hhv1 or hhv2 or (cold adj2 sore*) or (fever adj2 blister*)).mp.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exp HIV/ or exp HIV infections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2 and 1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exp case-control studies/ or exp cohort studies/ or cross-sectional studies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exp prognosis/ or exp disease progression/ or exp morbidity/ or exp mortality/ or exp survival analysis/ or natural history.mp. or cd4 lymphocyte count/ or cd4-cd8 ratio/ or CD4-Positive T-Lymphocytes/ or CD4.mp. or exp Viral Load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4 or 5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3 and 6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5:34:00Z</dcterms:created>
  <dc:creator>Darrell Tan</dc:creator>
  <dc:description/>
  <cp:keywords/>
  <dc:language>en-US</dc:language>
  <cp:lastModifiedBy>Darrell Tan</cp:lastModifiedBy>
  <dcterms:modified xsi:type="dcterms:W3CDTF">2013-05-22T15:37:00Z</dcterms:modified>
  <cp:revision>2</cp:revision>
  <dc:subject/>
  <dc:title/>
</cp:coreProperties>
</file>